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  <w:r>
        <w:rPr>
          <w:b/>
          <w:szCs w:val="21"/>
        </w:rPr>
        <w:t xml:space="preserve"> GO terms functional annotation according to DAVID analysis</w:t>
      </w:r>
      <w:r>
        <w:rPr>
          <w:b/>
        </w:rPr>
        <w:t xml:space="preserve"> (enrichment score&gt;=10).</w:t>
      </w:r>
    </w:p>
    <w:tbl>
      <w:tblPr>
        <w:tblW w:w="127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35"/>
        <w:gridCol w:w="6300"/>
        <w:gridCol w:w="1080"/>
        <w:gridCol w:w="1440"/>
        <w:gridCol w:w="1440"/>
      </w:tblGrid>
      <w:tr>
        <w:trPr>
          <w:trHeight w:val="360" w:hRule="atLeast"/>
        </w:trPr>
        <w:tc>
          <w:tcPr>
            <w:tcW w:w="25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63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. genes includ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DR</w:t>
            </w:r>
          </w:p>
        </w:tc>
      </w:tr>
      <w:tr>
        <w:trPr>
          <w:trHeight w:val="360" w:hRule="atLeast"/>
        </w:trPr>
        <w:tc>
          <w:tcPr>
            <w:tcW w:w="25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 Cluster 1</w:t>
            </w:r>
          </w:p>
        </w:tc>
        <w:tc>
          <w:tcPr>
            <w:tcW w:w="6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richment Score: 25.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9226~transmission of nerve impul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8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68~synaptic transmi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8</w:t>
            </w:r>
            <w:r>
              <w:rPr>
                <w:color w:val="000000"/>
                <w:kern w:val="0"/>
                <w:szCs w:val="21"/>
              </w:rPr>
              <w:t>×10</w:t>
            </w:r>
            <w:r>
              <w:rPr>
                <w:color w:val="000000"/>
                <w:kern w:val="0"/>
                <w:szCs w:val="21"/>
                <w:vertAlign w:val="superscript"/>
              </w:rPr>
              <w:t>-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8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67~cell-cell signal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</w:t>
            </w: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</w:t>
            </w: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154~cell commun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3008~system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9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0877~neurological system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</w:t>
            </w: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bookmarkStart w:id="0" w:name="OLE_LINK14"/>
            <w:bookmarkStart w:id="1" w:name="OLE_LINK13"/>
            <w:r>
              <w:rPr>
                <w:color w:val="000000"/>
                <w:kern w:val="0"/>
                <w:szCs w:val="21"/>
              </w:rPr>
              <w:t>2.7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8</w:t>
            </w:r>
            <w:bookmarkEnd w:id="0"/>
            <w:bookmarkEnd w:id="1"/>
          </w:p>
        </w:tc>
      </w:tr>
      <w:tr>
        <w:trPr>
          <w:trHeight w:val="360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 Cluster 2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richment Score: 13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4057~regulation of system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1644~regulation of neurological system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1049~regulation of trans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2879~regulation of localiz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1969~regulation of transmission of nerve impul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2675E-12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0804~regulation of synaptic transmis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1239~regulation of multicellular organismal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0646~regulation of cell communic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>
        <w:trPr>
          <w:trHeight w:val="360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 Cluster 3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richment Score: 13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3176~amine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</w:t>
            </w: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34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5211~postsynaptic 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4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2165~neurotransmitter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2166~acetylcholine bin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5892~nicotinic acetylcholine-gated receptor-channel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9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5230~extracellular ligand-gated ion channel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9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0594~neurotransmitter recepto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8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5464~acetylcholine recepto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8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5276~ligand-gated ion channel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6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0054~cell jun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22838~substrate specific channel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271~synaptic transmission, cholinerg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</w:t>
            </w: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8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5094~response to nicot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8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5075~ion transmembrane transporte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7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22891~substrate-specific transmembrane transporte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22857~transmembrane transporte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811~ion trans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1179~localiz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5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51234~establishment of localiza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816~calcium ion transpo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 Cluster 4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richment Score: 13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1226~intrinsic to plasma 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</w:t>
            </w: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5887~integral to plasma 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4459~plasma membrane p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20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4872~recepto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5886~plasma 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4871~signal transduce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60089~molecular transduce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4888~transmembrane receptor activ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6020~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4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4425~membrane p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 Cluster 5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richment Score: 13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0267~cell fra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5626~insoluble fra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5624~membrane fract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9</w:t>
            </w:r>
          </w:p>
        </w:tc>
      </w:tr>
      <w:tr>
        <w:trPr>
          <w:trHeight w:val="360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 Cluster 6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richment Score: 12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4070~response to organic cyclic subst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3279~response to alkal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5094~response to nicot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2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8</w:t>
            </w:r>
          </w:p>
        </w:tc>
      </w:tr>
      <w:tr>
        <w:trPr>
          <w:trHeight w:val="360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 Cluster 7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richment Score: 1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42417~dopamin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6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712~catechol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34311~diol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584~catecholamin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3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18958~phenol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725~cellular aromatic compound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575~cellular amino acid derivativ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8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519~cellular amino acid and derivativ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6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6066~alcohol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8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3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9308~amine metabolic proc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nnotation Cluster 8</w:t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richment Score: 10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611~learning or memor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8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2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612~learn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7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9</w:t>
            </w:r>
          </w:p>
        </w:tc>
      </w:tr>
      <w:tr>
        <w:trPr>
          <w:trHeight w:val="315" w:hRule="atLeast"/>
        </w:trPr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:0007613~memor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5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×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  <w:vertAlign w:val="superscript"/>
              </w:rPr>
              <w:t>-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china</cp:lastModifiedBy>
  <dcterms:modified xsi:type="dcterms:W3CDTF">2014-09-29T15:5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